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2B0" w:rsidRDefault="0038368C">
      <w:r>
        <w:rPr>
          <w:noProof/>
          <w:lang w:eastAsia="en-GB"/>
        </w:rPr>
        <w:drawing>
          <wp:inline distT="0" distB="0" distL="0" distR="0">
            <wp:extent cx="5282184" cy="2802636"/>
            <wp:effectExtent l="19050" t="0" r="0" b="0"/>
            <wp:docPr id="1" name="Picture 0" descr="Figure 4-figure supplement 4 tree onl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-figure supplement 4 tree only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2184" cy="2802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68C" w:rsidRDefault="0038368C"/>
    <w:p w:rsidR="0038368C" w:rsidRDefault="0038368C">
      <w:pPr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B</w:t>
      </w:r>
    </w:p>
    <w:tbl>
      <w:tblPr>
        <w:tblW w:w="8114" w:type="dxa"/>
        <w:tblInd w:w="93" w:type="dxa"/>
        <w:tblLook w:val="04A0"/>
      </w:tblPr>
      <w:tblGrid>
        <w:gridCol w:w="1474"/>
        <w:gridCol w:w="1660"/>
        <w:gridCol w:w="1660"/>
        <w:gridCol w:w="1660"/>
        <w:gridCol w:w="1660"/>
      </w:tblGrid>
      <w:tr w:rsidR="0038368C" w:rsidRPr="0038368C" w:rsidTr="0038368C">
        <w:trPr>
          <w:trHeight w:val="255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e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LRT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est 1 p-valu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LRT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est 2 p-value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E-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E-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192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147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14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2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509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82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9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760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72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9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84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9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32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631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4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34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34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7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637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677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7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836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10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7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28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81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1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8368C" w:rsidRPr="0038368C" w:rsidTr="0038368C">
        <w:trPr>
          <w:trHeight w:val="255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e-branch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8C" w:rsidRPr="0038368C" w:rsidRDefault="0038368C" w:rsidP="003836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36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38368C" w:rsidRPr="0038368C" w:rsidRDefault="0038368C">
      <w:pPr>
        <w:rPr>
          <w:rFonts w:ascii="Arial" w:hAnsi="Arial" w:cs="Arial"/>
          <w:sz w:val="26"/>
          <w:szCs w:val="26"/>
        </w:rPr>
      </w:pPr>
    </w:p>
    <w:sectPr w:rsidR="0038368C" w:rsidRPr="0038368C" w:rsidSect="008F4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8368C"/>
    <w:rsid w:val="0038368C"/>
    <w:rsid w:val="003B07F6"/>
    <w:rsid w:val="008F42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6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6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04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hardM</dc:creator>
  <cp:lastModifiedBy>LenhardM</cp:lastModifiedBy>
  <cp:revision>1</cp:revision>
  <dcterms:created xsi:type="dcterms:W3CDTF">2016-07-21T13:01:00Z</dcterms:created>
  <dcterms:modified xsi:type="dcterms:W3CDTF">2016-07-21T13:05:00Z</dcterms:modified>
</cp:coreProperties>
</file>